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E8012" w14:textId="77777777" w:rsidR="0097640C" w:rsidRDefault="0097640C" w:rsidP="0097640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4D32">
        <w:rPr>
          <w:rFonts w:ascii="Times New Roman" w:hAnsi="Times New Roman" w:cs="Times New Roman"/>
          <w:b/>
          <w:sz w:val="24"/>
          <w:szCs w:val="24"/>
        </w:rPr>
        <w:t xml:space="preserve">Population structure and genetic diversity of </w:t>
      </w:r>
      <w:r w:rsidRPr="002A4D32">
        <w:rPr>
          <w:rFonts w:ascii="Times New Roman" w:hAnsi="Times New Roman" w:cs="Times New Roman"/>
          <w:b/>
          <w:i/>
          <w:sz w:val="24"/>
          <w:szCs w:val="24"/>
        </w:rPr>
        <w:t>Mycobacterium tuberculosis</w:t>
      </w:r>
      <w:r w:rsidRPr="002A4D32">
        <w:rPr>
          <w:rFonts w:ascii="Times New Roman" w:hAnsi="Times New Roman" w:cs="Times New Roman"/>
          <w:b/>
          <w:sz w:val="24"/>
          <w:szCs w:val="24"/>
        </w:rPr>
        <w:t xml:space="preserve"> in Ecuador.</w:t>
      </w:r>
    </w:p>
    <w:p w14:paraId="6A542A1F" w14:textId="77777777" w:rsidR="0097640C" w:rsidRPr="0097640C" w:rsidRDefault="0097640C" w:rsidP="0097640C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97640C">
        <w:rPr>
          <w:rFonts w:ascii="Times New Roman" w:hAnsi="Times New Roman" w:cs="Times New Roman"/>
          <w:lang w:val="es-ES"/>
        </w:rPr>
        <w:t xml:space="preserve">Daniel </w:t>
      </w:r>
      <w:proofErr w:type="spellStart"/>
      <w:r w:rsidRPr="0097640C">
        <w:rPr>
          <w:rFonts w:ascii="Times New Roman" w:hAnsi="Times New Roman" w:cs="Times New Roman"/>
          <w:lang w:val="es-ES"/>
        </w:rPr>
        <w:t>Garzon-Chavez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, Miguel </w:t>
      </w:r>
      <w:proofErr w:type="spellStart"/>
      <w:r w:rsidRPr="0097640C">
        <w:rPr>
          <w:rFonts w:ascii="Times New Roman" w:hAnsi="Times New Roman" w:cs="Times New Roman"/>
          <w:lang w:val="es-ES"/>
        </w:rPr>
        <w:t>Angel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97640C">
        <w:rPr>
          <w:rFonts w:ascii="Times New Roman" w:hAnsi="Times New Roman" w:cs="Times New Roman"/>
          <w:lang w:val="es-ES"/>
        </w:rPr>
        <w:t>Garcia-Bereguiain</w:t>
      </w:r>
      <w:proofErr w:type="spellEnd"/>
      <w:r w:rsidRPr="0097640C">
        <w:rPr>
          <w:rFonts w:ascii="Times New Roman" w:hAnsi="Times New Roman" w:cs="Times New Roman"/>
          <w:lang w:val="es-ES"/>
        </w:rPr>
        <w:t>, Carlos Mora-</w:t>
      </w:r>
      <w:proofErr w:type="spellStart"/>
      <w:r w:rsidRPr="0097640C">
        <w:rPr>
          <w:rFonts w:ascii="Times New Roman" w:hAnsi="Times New Roman" w:cs="Times New Roman"/>
          <w:lang w:val="es-ES"/>
        </w:rPr>
        <w:t>Pinargote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, Juan Carlos Granda-Pardo, Margarita </w:t>
      </w:r>
      <w:proofErr w:type="spellStart"/>
      <w:r w:rsidRPr="0097640C">
        <w:rPr>
          <w:rFonts w:ascii="Times New Roman" w:hAnsi="Times New Roman" w:cs="Times New Roman"/>
          <w:lang w:val="es-ES"/>
        </w:rPr>
        <w:t>Le</w:t>
      </w:r>
      <w:bookmarkStart w:id="0" w:name="_GoBack"/>
      <w:bookmarkEnd w:id="0"/>
      <w:r w:rsidRPr="0097640C">
        <w:rPr>
          <w:rFonts w:ascii="Times New Roman" w:hAnsi="Times New Roman" w:cs="Times New Roman"/>
          <w:lang w:val="es-ES"/>
        </w:rPr>
        <w:t>on-Benitez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, Greta Franco-Sotomayor, Gabriel Trueba and </w:t>
      </w:r>
      <w:proofErr w:type="spellStart"/>
      <w:r w:rsidRPr="0097640C">
        <w:rPr>
          <w:rFonts w:ascii="Times New Roman" w:hAnsi="Times New Roman" w:cs="Times New Roman"/>
          <w:lang w:val="es-ES"/>
        </w:rPr>
        <w:t>Jacobus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 H. de </w:t>
      </w:r>
      <w:proofErr w:type="spellStart"/>
      <w:r w:rsidRPr="0097640C">
        <w:rPr>
          <w:rFonts w:ascii="Times New Roman" w:hAnsi="Times New Roman" w:cs="Times New Roman"/>
          <w:lang w:val="es-ES"/>
        </w:rPr>
        <w:t>Waard</w:t>
      </w:r>
      <w:proofErr w:type="spellEnd"/>
      <w:r w:rsidRPr="0097640C">
        <w:rPr>
          <w:rFonts w:ascii="Times New Roman" w:hAnsi="Times New Roman" w:cs="Times New Roman"/>
          <w:lang w:val="es-ES"/>
        </w:rPr>
        <w:t xml:space="preserve">. </w:t>
      </w:r>
    </w:p>
    <w:p w14:paraId="617899DD" w14:textId="7E963F7E" w:rsidR="00BE3B77" w:rsidRPr="0097640C" w:rsidRDefault="00BE3B77" w:rsidP="0097640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9500374"/>
      <w:r w:rsidRPr="00BE3B7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</w:t>
      </w:r>
      <w:r w:rsidR="0097640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E3B77">
        <w:rPr>
          <w:rFonts w:ascii="Times New Roman" w:eastAsia="Times New Roman" w:hAnsi="Times New Roman" w:cs="Times New Roman"/>
          <w:sz w:val="24"/>
          <w:szCs w:val="24"/>
        </w:rPr>
        <w:t xml:space="preserve">MIRU-VNTR regions used in this study and its discriminatory power calculated with the HGDI, </w:t>
      </w:r>
      <w:proofErr w:type="spellStart"/>
      <w:r w:rsidRPr="00BE3B77">
        <w:rPr>
          <w:rFonts w:ascii="Times New Roman" w:eastAsia="Times New Roman" w:hAnsi="Times New Roman" w:cs="Times New Roman"/>
          <w:sz w:val="24"/>
          <w:szCs w:val="24"/>
        </w:rPr>
        <w:t>Shanon</w:t>
      </w:r>
      <w:proofErr w:type="spellEnd"/>
      <w:r w:rsidRPr="00BE3B77">
        <w:rPr>
          <w:rFonts w:ascii="Times New Roman" w:eastAsia="Times New Roman" w:hAnsi="Times New Roman" w:cs="Times New Roman"/>
          <w:sz w:val="24"/>
          <w:szCs w:val="24"/>
        </w:rPr>
        <w:t xml:space="preserve"> and Simpson index according to recommendation of </w:t>
      </w:r>
      <w:proofErr w:type="spellStart"/>
      <w:r w:rsidRPr="008A77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krousow</w:t>
      </w:r>
      <w:proofErr w:type="spellEnd"/>
      <w:r w:rsidRPr="008A77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17</w:t>
      </w:r>
      <w:bookmarkEnd w:id="1"/>
      <w:r w:rsidR="00976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E3B77">
        <w:rPr>
          <w:rFonts w:ascii="Times New Roman" w:eastAsia="Times New Roman" w:hAnsi="Times New Roman" w:cs="Times New Roman"/>
          <w:sz w:val="24"/>
          <w:szCs w:val="24"/>
        </w:rPr>
        <w:t>** MIRU locus with high discrimination power</w:t>
      </w:r>
      <w:r w:rsidR="0097640C">
        <w:rPr>
          <w:rFonts w:ascii="Times New Roman" w:eastAsia="Times New Roman" w:hAnsi="Times New Roman" w:cs="Times New Roman"/>
          <w:sz w:val="24"/>
          <w:szCs w:val="24"/>
        </w:rPr>
        <w:t>).</w:t>
      </w:r>
      <w:r w:rsidR="0097640C" w:rsidRPr="0097640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(</w:t>
      </w:r>
      <w:r w:rsidR="008A77AE" w:rsidRPr="0097640C">
        <w:rPr>
          <w:rFonts w:ascii="Times New Roman" w:hAnsi="Times New Roman" w:cs="Times New Roman"/>
          <w:i/>
          <w:noProof/>
          <w:sz w:val="24"/>
          <w:szCs w:val="24"/>
        </w:rPr>
        <w:t>Mokrousov I. Revisiting the Hunter Gaston discriminatory index : Note of caution and courses of change. Tuberculosis [Internet]. 2017;104(2017):20–3. Available from: http://dx.doi.org/10.1016/j.tube.2017.02.002</w:t>
      </w:r>
      <w:r w:rsidR="0097640C" w:rsidRPr="0097640C">
        <w:rPr>
          <w:rFonts w:ascii="Times New Roman" w:hAnsi="Times New Roman" w:cs="Times New Roman"/>
          <w:i/>
          <w:noProof/>
          <w:sz w:val="24"/>
          <w:szCs w:val="24"/>
        </w:rPr>
        <w:t>).</w:t>
      </w:r>
    </w:p>
    <w:p w14:paraId="2159CF4F" w14:textId="77777777" w:rsidR="00BE3B77" w:rsidRDefault="00BE3B77"/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413"/>
        <w:gridCol w:w="1278"/>
        <w:gridCol w:w="1415"/>
      </w:tblGrid>
      <w:tr w:rsidR="00C33442" w:rsidRPr="00BE3B77" w14:paraId="497B4E87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6BAC77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x/MIRU VNTR regions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8433A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GDI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8BE18F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3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anon</w:t>
            </w:r>
            <w:proofErr w:type="spellEnd"/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FD13F6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mpson</w:t>
            </w:r>
          </w:p>
        </w:tc>
      </w:tr>
      <w:tr w:rsidR="00C33442" w:rsidRPr="00BE3B77" w14:paraId="14F4B908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A807CB8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/ MIRU 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3D52F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A5C44D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F68724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3</w:t>
            </w:r>
          </w:p>
        </w:tc>
      </w:tr>
      <w:tr w:rsidR="00C33442" w:rsidRPr="00BE3B77" w14:paraId="4E77A58B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B6B140B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Mtub04/MIRU 42*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EC9CF3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14DDD8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338A0A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</w:t>
            </w:r>
          </w:p>
        </w:tc>
      </w:tr>
      <w:tr w:rsidR="00C33442" w:rsidRPr="00BE3B77" w14:paraId="600997FA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F16B56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/ETRC/MIRU 4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3A01CB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63864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E22970D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C33442" w:rsidRPr="00BE3B77" w14:paraId="6C69E2AA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182BE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/ETRD/MIRU 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5863A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EF4D74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1F4EE6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6</w:t>
            </w:r>
          </w:p>
        </w:tc>
      </w:tr>
      <w:tr w:rsidR="00C33442" w:rsidRPr="00BE3B77" w14:paraId="5016B0F3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529956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/MIRU 40*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754B3B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7FF2B0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28E170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2</w:t>
            </w:r>
          </w:p>
        </w:tc>
      </w:tr>
      <w:tr w:rsidR="00C33442" w:rsidRPr="00BE3B77" w14:paraId="47619C6C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18F3DB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/MIRU 10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3F240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55906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192CA2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5</w:t>
            </w:r>
          </w:p>
        </w:tc>
      </w:tr>
      <w:tr w:rsidR="00C33442" w:rsidRPr="00BE3B77" w14:paraId="37ACD42D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6BAB0C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4/MIRU 16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1D92F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9B2C0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BF4C16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8</w:t>
            </w:r>
          </w:p>
        </w:tc>
      </w:tr>
      <w:tr w:rsidR="00C33442" w:rsidRPr="00BE3B77" w14:paraId="27EC7FDB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C54A5ED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/Mtub21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6E5E4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24645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62A82E7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6</w:t>
            </w:r>
          </w:p>
        </w:tc>
      </w:tr>
      <w:tr w:rsidR="00C33442" w:rsidRPr="00BE3B77" w14:paraId="5FDEADA8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6F1C748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9/MIRU 2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76DD0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099D5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EE6307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3</w:t>
            </w:r>
          </w:p>
        </w:tc>
      </w:tr>
      <w:tr w:rsidR="00C33442" w:rsidRPr="00BE3B77" w14:paraId="0705CE26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CB8F140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3/Qub11*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E0C21A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274ECC0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AAB41B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9</w:t>
            </w:r>
          </w:p>
        </w:tc>
      </w:tr>
      <w:tr w:rsidR="00C33442" w:rsidRPr="00BE3B77" w14:paraId="1B75B4B5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C23D28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5/ETR A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B0E79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B197A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B14791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6</w:t>
            </w:r>
          </w:p>
        </w:tc>
      </w:tr>
      <w:tr w:rsidR="00C33442" w:rsidRPr="00BE3B77" w14:paraId="5EB6FEB7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DA23F53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7/Mtub29/MIRU 4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64162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B2256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3513DA8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5</w:t>
            </w:r>
          </w:p>
        </w:tc>
      </w:tr>
      <w:tr w:rsidR="00C33442" w:rsidRPr="00BE3B77" w14:paraId="2B28A5F3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D56A48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1/Mtub30/MIRU 47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F284B0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D9563D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DCE373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C33442" w:rsidRPr="00BE3B77" w14:paraId="2C86DA5D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1732FD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/ETRB/MIRU 4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005A9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A1731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C8C6F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6</w:t>
            </w:r>
          </w:p>
        </w:tc>
      </w:tr>
      <w:tr w:rsidR="00C33442" w:rsidRPr="00BE3B77" w14:paraId="59992B1F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C73DE54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1/MIRU2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4250D5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7E823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C57A67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9</w:t>
            </w:r>
          </w:p>
        </w:tc>
      </w:tr>
      <w:tr w:rsidR="00C33442" w:rsidRPr="00BE3B77" w14:paraId="0BB826D3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418179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7/MIRU2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4D885F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87564CD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AA8E07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8</w:t>
            </w:r>
          </w:p>
        </w:tc>
      </w:tr>
      <w:tr w:rsidR="00C33442" w:rsidRPr="00BE3B77" w14:paraId="58AFFA02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2B62E37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6/MIRU 26*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17CB5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E0E73B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0138A5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7</w:t>
            </w:r>
          </w:p>
        </w:tc>
      </w:tr>
      <w:tr w:rsidR="00C33442" w:rsidRPr="00BE3B77" w14:paraId="2AFE0FEE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21711F7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7/MIRU 2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19188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CDFCB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C65731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5</w:t>
            </w:r>
          </w:p>
        </w:tc>
      </w:tr>
      <w:tr w:rsidR="00C33442" w:rsidRPr="00BE3B77" w14:paraId="09A7D181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FB5E29E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1/Mtub34/MIRU 4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C3BA57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2D067A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0257FE3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5</w:t>
            </w:r>
          </w:p>
        </w:tc>
      </w:tr>
      <w:tr w:rsidR="00C33442" w:rsidRPr="00BE3B77" w14:paraId="63E5FA30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61D088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2/ETRE/MIRU 31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DCBB2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054D3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B6F323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4</w:t>
            </w:r>
          </w:p>
        </w:tc>
      </w:tr>
      <w:tr w:rsidR="00C33442" w:rsidRPr="00BE3B77" w14:paraId="22B741F0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8BBE29A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/Mtub39/MIRU 52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F0D54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3312DB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667446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4</w:t>
            </w:r>
          </w:p>
        </w:tc>
      </w:tr>
      <w:tr w:rsidR="00C33442" w:rsidRPr="00BE3B77" w14:paraId="6C2AEAE5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6961F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2/QUB-26*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E00909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C7830C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DFB48F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7</w:t>
            </w:r>
          </w:p>
        </w:tc>
      </w:tr>
      <w:tr w:rsidR="00C33442" w:rsidRPr="00BE3B77" w14:paraId="4CE6EAE2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58231C0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6/QUB4156/MIRU 53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BB7595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9A9F0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ED2ED5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1</w:t>
            </w:r>
          </w:p>
        </w:tc>
      </w:tr>
      <w:tr w:rsidR="00C33442" w:rsidRPr="00BE3B77" w14:paraId="6A942F20" w14:textId="77777777" w:rsidTr="00BE3B77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1CDAB4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8/MIRU 3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2FBD92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886586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FABBD91" w14:textId="77777777" w:rsidR="00C33442" w:rsidRPr="00BE3B77" w:rsidRDefault="00C33442" w:rsidP="00BE3B7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</w:tbl>
    <w:p w14:paraId="51E0DB74" w14:textId="0A25067B" w:rsidR="00C1481B" w:rsidRDefault="00C1481B" w:rsidP="00BE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78CDA3" w14:textId="5511CA7E" w:rsidR="002044EE" w:rsidRPr="002044EE" w:rsidRDefault="002044EE" w:rsidP="002044E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49765B06" w14:textId="54D9D43B" w:rsidR="002044EE" w:rsidRPr="00BE3B77" w:rsidRDefault="002044EE" w:rsidP="00BE3B7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44EE" w:rsidRPr="00BE3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42"/>
    <w:rsid w:val="000A7DE5"/>
    <w:rsid w:val="002044EE"/>
    <w:rsid w:val="008A77AE"/>
    <w:rsid w:val="0097640C"/>
    <w:rsid w:val="00BE3B77"/>
    <w:rsid w:val="00C1481B"/>
    <w:rsid w:val="00C33442"/>
    <w:rsid w:val="00DC428A"/>
    <w:rsid w:val="00E4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8401"/>
  <w15:chartTrackingRefBased/>
  <w15:docId w15:val="{A3157990-D2A1-4C51-8B0E-D881940A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3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4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59CA4-8072-344D-97F8-7AEABC5F0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cardo Garzon Chavez</dc:creator>
  <cp:keywords/>
  <dc:description/>
  <cp:lastModifiedBy>magbereguiain@gmail.com</cp:lastModifiedBy>
  <cp:revision>5</cp:revision>
  <dcterms:created xsi:type="dcterms:W3CDTF">2020-01-02T16:08:00Z</dcterms:created>
  <dcterms:modified xsi:type="dcterms:W3CDTF">2020-02-27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journal-of-microbiology-and-immunology</vt:lpwstr>
  </property>
  <property fmtid="{D5CDD505-2E9C-101B-9397-08002B2CF9AE}" pid="11" name="Mendeley Recent Style Name 4_1">
    <vt:lpwstr>European Journal of Microbiology &amp; Immun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pringer-lecture-notes-in-computer-science</vt:lpwstr>
  </property>
  <property fmtid="{D5CDD505-2E9C-101B-9397-08002B2CF9AE}" pid="19" name="Mendeley Recent Style Name 8_1">
    <vt:lpwstr>Springer - Lecture Notes in Computer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5742a2-0fce-3ed5-bca5-b1bffea18b2b</vt:lpwstr>
  </property>
  <property fmtid="{D5CDD505-2E9C-101B-9397-08002B2CF9AE}" pid="24" name="Mendeley Citation Style_1">
    <vt:lpwstr>http://www.zotero.org/styles/vancouver</vt:lpwstr>
  </property>
</Properties>
</file>